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208F5" w14:textId="36523C49" w:rsidR="00ED38AF" w:rsidRDefault="007618D8" w:rsidP="00ED38AF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Material</w:t>
      </w:r>
    </w:p>
    <w:p w14:paraId="3902EE04" w14:textId="4071DFB4" w:rsidR="00ED38AF" w:rsidRDefault="00ED38AF" w:rsidP="00ED38AF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6B4125C1" w14:textId="49B9525B" w:rsidR="00ED38AF" w:rsidRPr="00ED38AF" w:rsidRDefault="00ED38AF" w:rsidP="00ED38AF">
      <w:pPr>
        <w:spacing w:after="160" w:line="259" w:lineRule="auto"/>
        <w:rPr>
          <w:rFonts w:asciiTheme="majorHAnsi" w:hAnsiTheme="majorHAnsi" w:cstheme="majorHAnsi"/>
          <w:b/>
          <w:sz w:val="22"/>
          <w:szCs w:val="22"/>
        </w:rPr>
      </w:pPr>
      <w:r w:rsidRPr="00ED38AF">
        <w:rPr>
          <w:rFonts w:asciiTheme="majorHAnsi" w:hAnsiTheme="majorHAnsi" w:cstheme="majorHAnsi"/>
          <w:b/>
          <w:sz w:val="22"/>
          <w:szCs w:val="22"/>
        </w:rPr>
        <w:t>Table 1A:</w:t>
      </w:r>
      <w:r>
        <w:rPr>
          <w:rFonts w:asciiTheme="majorHAnsi" w:hAnsiTheme="majorHAnsi" w:cstheme="majorHAnsi"/>
          <w:b/>
          <w:sz w:val="22"/>
          <w:szCs w:val="22"/>
        </w:rPr>
        <w:t xml:space="preserve"> RDS </w:t>
      </w:r>
      <w:r w:rsidRPr="00ED38AF">
        <w:rPr>
          <w:rFonts w:asciiTheme="majorHAnsi" w:hAnsiTheme="majorHAnsi" w:cstheme="majorHAnsi"/>
          <w:b/>
          <w:sz w:val="22"/>
          <w:szCs w:val="22"/>
        </w:rPr>
        <w:t>Survey location and year</w:t>
      </w:r>
      <w:r>
        <w:rPr>
          <w:rFonts w:asciiTheme="majorHAnsi" w:hAnsiTheme="majorHAnsi" w:cstheme="majorHAnsi"/>
          <w:b/>
          <w:sz w:val="22"/>
          <w:szCs w:val="22"/>
        </w:rPr>
        <w:t xml:space="preserve"> of Survey</w:t>
      </w:r>
    </w:p>
    <w:p w14:paraId="3D524830" w14:textId="77777777" w:rsidR="00ED38AF" w:rsidRPr="00F62358" w:rsidRDefault="00ED38AF" w:rsidP="00ED38AF">
      <w:pPr>
        <w:pStyle w:val="ListParagraph"/>
        <w:spacing w:after="160" w:line="259" w:lineRule="auto"/>
        <w:rPr>
          <w:rFonts w:asciiTheme="majorHAnsi" w:hAnsiTheme="majorHAnsi" w:cstheme="majorHAnsi"/>
          <w:b/>
          <w:sz w:val="22"/>
          <w:szCs w:val="22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945"/>
        <w:gridCol w:w="1071"/>
        <w:gridCol w:w="1225"/>
        <w:gridCol w:w="1088"/>
        <w:gridCol w:w="1225"/>
        <w:gridCol w:w="1206"/>
        <w:gridCol w:w="1128"/>
        <w:gridCol w:w="1128"/>
      </w:tblGrid>
      <w:tr w:rsidR="00ED38AF" w:rsidRPr="00F62358" w14:paraId="2A82F52A" w14:textId="77777777" w:rsidTr="00114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5" w:type="dxa"/>
          </w:tcPr>
          <w:p w14:paraId="18A822A5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Sites</w:t>
            </w:r>
          </w:p>
        </w:tc>
        <w:tc>
          <w:tcPr>
            <w:tcW w:w="1071" w:type="dxa"/>
          </w:tcPr>
          <w:p w14:paraId="0545D92E" w14:textId="77777777" w:rsidR="00ED38AF" w:rsidRPr="00F62358" w:rsidRDefault="00ED38AF" w:rsidP="0011467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011</w:t>
            </w:r>
          </w:p>
        </w:tc>
        <w:tc>
          <w:tcPr>
            <w:tcW w:w="1225" w:type="dxa"/>
          </w:tcPr>
          <w:p w14:paraId="63A966E4" w14:textId="77777777" w:rsidR="00ED38AF" w:rsidRPr="00F62358" w:rsidRDefault="00ED38AF" w:rsidP="0011467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013 Q4</w:t>
            </w:r>
          </w:p>
        </w:tc>
        <w:tc>
          <w:tcPr>
            <w:tcW w:w="1088" w:type="dxa"/>
          </w:tcPr>
          <w:p w14:paraId="74DD26F8" w14:textId="77777777" w:rsidR="00ED38AF" w:rsidRPr="00F62358" w:rsidRDefault="00ED38AF" w:rsidP="0011467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015</w:t>
            </w:r>
          </w:p>
        </w:tc>
        <w:tc>
          <w:tcPr>
            <w:tcW w:w="1225" w:type="dxa"/>
          </w:tcPr>
          <w:p w14:paraId="632CF8BE" w14:textId="77777777" w:rsidR="00ED38AF" w:rsidRPr="00F62358" w:rsidRDefault="00ED38AF" w:rsidP="0011467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016 Q2</w:t>
            </w:r>
          </w:p>
        </w:tc>
        <w:tc>
          <w:tcPr>
            <w:tcW w:w="1206" w:type="dxa"/>
          </w:tcPr>
          <w:p w14:paraId="4F4F8C94" w14:textId="77777777" w:rsidR="00ED38AF" w:rsidRPr="00F62358" w:rsidRDefault="00ED38AF" w:rsidP="0011467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017 Q2 (DR)</w:t>
            </w:r>
          </w:p>
        </w:tc>
        <w:tc>
          <w:tcPr>
            <w:tcW w:w="1128" w:type="dxa"/>
          </w:tcPr>
          <w:p w14:paraId="39D0F7C3" w14:textId="77777777" w:rsidR="00ED38AF" w:rsidRPr="00F62358" w:rsidRDefault="00ED38AF" w:rsidP="0011467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017 Q2 (SE)</w:t>
            </w:r>
          </w:p>
        </w:tc>
        <w:tc>
          <w:tcPr>
            <w:tcW w:w="1128" w:type="dxa"/>
          </w:tcPr>
          <w:p w14:paraId="20BDC032" w14:textId="77777777" w:rsidR="00ED38AF" w:rsidRPr="00F62358" w:rsidRDefault="00ED38AF" w:rsidP="0011467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017 Q4</w:t>
            </w:r>
          </w:p>
        </w:tc>
      </w:tr>
      <w:tr w:rsidR="00ED38AF" w:rsidRPr="00F62358" w14:paraId="732FEAD5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7D040C2B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071" w:type="dxa"/>
          </w:tcPr>
          <w:p w14:paraId="1F53CB81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6CB2CD55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Bindura</w:t>
            </w:r>
          </w:p>
        </w:tc>
        <w:tc>
          <w:tcPr>
            <w:tcW w:w="1088" w:type="dxa"/>
          </w:tcPr>
          <w:p w14:paraId="227C1BEF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0E486297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Bindura</w:t>
            </w:r>
          </w:p>
        </w:tc>
        <w:tc>
          <w:tcPr>
            <w:tcW w:w="1206" w:type="dxa"/>
          </w:tcPr>
          <w:p w14:paraId="09FAE844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79AD2F06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03F1ED79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0805ABE8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1050F035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071" w:type="dxa"/>
          </w:tcPr>
          <w:p w14:paraId="0C1BDA6D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239751C7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7F291263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65B34AA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6" w:type="dxa"/>
          </w:tcPr>
          <w:p w14:paraId="2A44286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Bulawayo</w:t>
            </w:r>
          </w:p>
        </w:tc>
        <w:tc>
          <w:tcPr>
            <w:tcW w:w="1128" w:type="dxa"/>
          </w:tcPr>
          <w:p w14:paraId="13CF1705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Bulawayo</w:t>
            </w:r>
          </w:p>
        </w:tc>
        <w:tc>
          <w:tcPr>
            <w:tcW w:w="1128" w:type="dxa"/>
          </w:tcPr>
          <w:p w14:paraId="0AB2CA40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Bulawayo</w:t>
            </w:r>
          </w:p>
        </w:tc>
      </w:tr>
      <w:tr w:rsidR="00ED38AF" w:rsidRPr="00F62358" w14:paraId="2B0B260D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5CA08EAA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071" w:type="dxa"/>
          </w:tcPr>
          <w:p w14:paraId="168DF01E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E417900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Chinhoyi</w:t>
            </w:r>
          </w:p>
        </w:tc>
        <w:tc>
          <w:tcPr>
            <w:tcW w:w="1088" w:type="dxa"/>
          </w:tcPr>
          <w:p w14:paraId="10CBE77E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797C953A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Chinhoyi</w:t>
            </w:r>
          </w:p>
        </w:tc>
        <w:tc>
          <w:tcPr>
            <w:tcW w:w="1206" w:type="dxa"/>
          </w:tcPr>
          <w:p w14:paraId="3B75C4B6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Chinhoyi</w:t>
            </w:r>
          </w:p>
        </w:tc>
        <w:tc>
          <w:tcPr>
            <w:tcW w:w="1128" w:type="dxa"/>
          </w:tcPr>
          <w:p w14:paraId="300850A9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4A0B355E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22BC609E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65BF7E76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071" w:type="dxa"/>
          </w:tcPr>
          <w:p w14:paraId="7E63687A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46AC1AF0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Chipinge</w:t>
            </w:r>
          </w:p>
        </w:tc>
        <w:tc>
          <w:tcPr>
            <w:tcW w:w="1088" w:type="dxa"/>
          </w:tcPr>
          <w:p w14:paraId="53924486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2D5BB2A1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Chipinge</w:t>
            </w:r>
          </w:p>
        </w:tc>
        <w:tc>
          <w:tcPr>
            <w:tcW w:w="1206" w:type="dxa"/>
          </w:tcPr>
          <w:p w14:paraId="31E09E2F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112146CC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trike/>
              </w:rPr>
            </w:pPr>
          </w:p>
        </w:tc>
        <w:tc>
          <w:tcPr>
            <w:tcW w:w="1128" w:type="dxa"/>
          </w:tcPr>
          <w:p w14:paraId="44A5ABCB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4989BB68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2FD34705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071" w:type="dxa"/>
          </w:tcPr>
          <w:p w14:paraId="57585871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7345C7C8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Chivhu</w:t>
            </w:r>
          </w:p>
        </w:tc>
        <w:tc>
          <w:tcPr>
            <w:tcW w:w="1088" w:type="dxa"/>
          </w:tcPr>
          <w:p w14:paraId="570E309A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66B61FB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Chivhu</w:t>
            </w:r>
          </w:p>
        </w:tc>
        <w:tc>
          <w:tcPr>
            <w:tcW w:w="1206" w:type="dxa"/>
          </w:tcPr>
          <w:p w14:paraId="709AB272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79BCBE90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58E7A3F4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34D451F8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43E7509C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071" w:type="dxa"/>
          </w:tcPr>
          <w:p w14:paraId="1C0C439F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1D8AE12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Gutu</w:t>
            </w:r>
          </w:p>
        </w:tc>
        <w:tc>
          <w:tcPr>
            <w:tcW w:w="1088" w:type="dxa"/>
          </w:tcPr>
          <w:p w14:paraId="73ECB6C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B2D3581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Gutu</w:t>
            </w:r>
          </w:p>
        </w:tc>
        <w:tc>
          <w:tcPr>
            <w:tcW w:w="1206" w:type="dxa"/>
          </w:tcPr>
          <w:p w14:paraId="706A72B2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3EBF18E4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442AB0FA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427EC104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50596731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071" w:type="dxa"/>
          </w:tcPr>
          <w:p w14:paraId="10D8A350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61FDE5BD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Gwanda</w:t>
            </w:r>
          </w:p>
        </w:tc>
        <w:tc>
          <w:tcPr>
            <w:tcW w:w="1088" w:type="dxa"/>
          </w:tcPr>
          <w:p w14:paraId="64636DE8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57C4CD9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Gwanda</w:t>
            </w:r>
          </w:p>
        </w:tc>
        <w:tc>
          <w:tcPr>
            <w:tcW w:w="1206" w:type="dxa"/>
          </w:tcPr>
          <w:p w14:paraId="1C9D0C6E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4FF2AB81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2BAA6202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3B7A3E54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13BF8B93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071" w:type="dxa"/>
          </w:tcPr>
          <w:p w14:paraId="365A4711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406527A6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03AEE84B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681248AE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6" w:type="dxa"/>
          </w:tcPr>
          <w:p w14:paraId="207B2756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2FA0C5D7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Harare</w:t>
            </w:r>
          </w:p>
        </w:tc>
        <w:tc>
          <w:tcPr>
            <w:tcW w:w="1128" w:type="dxa"/>
          </w:tcPr>
          <w:p w14:paraId="45D29A67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Harare</w:t>
            </w:r>
          </w:p>
        </w:tc>
      </w:tr>
      <w:tr w:rsidR="00ED38AF" w:rsidRPr="00F62358" w14:paraId="088D4DAC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5BB5FF58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071" w:type="dxa"/>
          </w:tcPr>
          <w:p w14:paraId="7011C335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Hwange</w:t>
            </w:r>
          </w:p>
        </w:tc>
        <w:tc>
          <w:tcPr>
            <w:tcW w:w="1225" w:type="dxa"/>
          </w:tcPr>
          <w:p w14:paraId="747ACC33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Hwange</w:t>
            </w:r>
          </w:p>
        </w:tc>
        <w:tc>
          <w:tcPr>
            <w:tcW w:w="1088" w:type="dxa"/>
          </w:tcPr>
          <w:p w14:paraId="25F8BBC9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Hwange</w:t>
            </w:r>
          </w:p>
        </w:tc>
        <w:tc>
          <w:tcPr>
            <w:tcW w:w="1225" w:type="dxa"/>
          </w:tcPr>
          <w:p w14:paraId="5248E037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Hwange</w:t>
            </w:r>
          </w:p>
        </w:tc>
        <w:tc>
          <w:tcPr>
            <w:tcW w:w="1206" w:type="dxa"/>
          </w:tcPr>
          <w:p w14:paraId="50CE81C9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1D55D3C3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00A9AE38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249D708A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2FE98339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071" w:type="dxa"/>
          </w:tcPr>
          <w:p w14:paraId="2C5BE87A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CF26C71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Juru</w:t>
            </w:r>
          </w:p>
        </w:tc>
        <w:tc>
          <w:tcPr>
            <w:tcW w:w="1088" w:type="dxa"/>
          </w:tcPr>
          <w:p w14:paraId="5B37249F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6D84C9C4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Juru</w:t>
            </w:r>
          </w:p>
        </w:tc>
        <w:tc>
          <w:tcPr>
            <w:tcW w:w="1206" w:type="dxa"/>
          </w:tcPr>
          <w:p w14:paraId="1A3D5486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3DE056F2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62745994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378F9EC1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46F31594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1071" w:type="dxa"/>
          </w:tcPr>
          <w:p w14:paraId="768FB87D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02A57891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Kadoma</w:t>
            </w:r>
          </w:p>
        </w:tc>
        <w:tc>
          <w:tcPr>
            <w:tcW w:w="1088" w:type="dxa"/>
          </w:tcPr>
          <w:p w14:paraId="210F0E8C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9ADC95B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Kadoma</w:t>
            </w:r>
          </w:p>
        </w:tc>
        <w:tc>
          <w:tcPr>
            <w:tcW w:w="1206" w:type="dxa"/>
          </w:tcPr>
          <w:p w14:paraId="7B129740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1341615F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4E413B60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4ACDA6C9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1BCA1387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1071" w:type="dxa"/>
          </w:tcPr>
          <w:p w14:paraId="325BEB7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0B655B1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Kariba</w:t>
            </w:r>
          </w:p>
        </w:tc>
        <w:tc>
          <w:tcPr>
            <w:tcW w:w="1088" w:type="dxa"/>
          </w:tcPr>
          <w:p w14:paraId="4A649543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0FBF1A9D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Kariba</w:t>
            </w:r>
          </w:p>
        </w:tc>
        <w:tc>
          <w:tcPr>
            <w:tcW w:w="1206" w:type="dxa"/>
          </w:tcPr>
          <w:p w14:paraId="316CA266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2F9EE0B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7D1FDF7D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069585F5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4E8447E8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1071" w:type="dxa"/>
          </w:tcPr>
          <w:p w14:paraId="43C775C9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5FE6614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1B9EE0BD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39207379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6" w:type="dxa"/>
          </w:tcPr>
          <w:p w14:paraId="2CFAC75E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F62358">
              <w:rPr>
                <w:rFonts w:asciiTheme="majorHAnsi" w:hAnsiTheme="majorHAnsi" w:cstheme="majorHAnsi"/>
              </w:rPr>
              <w:t>Karoi</w:t>
            </w:r>
            <w:proofErr w:type="spellEnd"/>
          </w:p>
        </w:tc>
        <w:tc>
          <w:tcPr>
            <w:tcW w:w="1128" w:type="dxa"/>
          </w:tcPr>
          <w:p w14:paraId="2BBF35E5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61835660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36E47716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3140BCC1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1071" w:type="dxa"/>
          </w:tcPr>
          <w:p w14:paraId="1B960D2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66839796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615B5073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072A2864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6" w:type="dxa"/>
          </w:tcPr>
          <w:p w14:paraId="775C4B48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Kwekwe</w:t>
            </w:r>
          </w:p>
        </w:tc>
        <w:tc>
          <w:tcPr>
            <w:tcW w:w="1128" w:type="dxa"/>
          </w:tcPr>
          <w:p w14:paraId="2AC109E2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4AA4FF57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002C9B9F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75B94F98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1071" w:type="dxa"/>
          </w:tcPr>
          <w:p w14:paraId="612F7ACB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7586B242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F62358">
              <w:rPr>
                <w:rFonts w:asciiTheme="majorHAnsi" w:hAnsiTheme="majorHAnsi" w:cstheme="majorHAnsi"/>
              </w:rPr>
              <w:t>Magunje</w:t>
            </w:r>
            <w:proofErr w:type="spellEnd"/>
          </w:p>
        </w:tc>
        <w:tc>
          <w:tcPr>
            <w:tcW w:w="1088" w:type="dxa"/>
          </w:tcPr>
          <w:p w14:paraId="4B717920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B4090DF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F62358">
              <w:rPr>
                <w:rFonts w:asciiTheme="majorHAnsi" w:hAnsiTheme="majorHAnsi" w:cstheme="majorHAnsi"/>
              </w:rPr>
              <w:t>Magunje</w:t>
            </w:r>
            <w:proofErr w:type="spellEnd"/>
          </w:p>
        </w:tc>
        <w:tc>
          <w:tcPr>
            <w:tcW w:w="1206" w:type="dxa"/>
          </w:tcPr>
          <w:p w14:paraId="5702A974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1C2BBD4E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550A1DF8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73EAB835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4A5AE526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071" w:type="dxa"/>
          </w:tcPr>
          <w:p w14:paraId="1C15BA1A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08912A66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Marondera</w:t>
            </w:r>
          </w:p>
        </w:tc>
        <w:tc>
          <w:tcPr>
            <w:tcW w:w="1088" w:type="dxa"/>
          </w:tcPr>
          <w:p w14:paraId="44145250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AA696EF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Marondera</w:t>
            </w:r>
          </w:p>
        </w:tc>
        <w:tc>
          <w:tcPr>
            <w:tcW w:w="1206" w:type="dxa"/>
          </w:tcPr>
          <w:p w14:paraId="43F940CA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4C3769C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04E22D26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0653F840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0EA9CC4F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1071" w:type="dxa"/>
          </w:tcPr>
          <w:p w14:paraId="230F9A57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Mutare</w:t>
            </w:r>
          </w:p>
        </w:tc>
        <w:tc>
          <w:tcPr>
            <w:tcW w:w="1225" w:type="dxa"/>
          </w:tcPr>
          <w:p w14:paraId="28A0B274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37EAE47B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Mutare</w:t>
            </w:r>
          </w:p>
        </w:tc>
        <w:tc>
          <w:tcPr>
            <w:tcW w:w="1225" w:type="dxa"/>
          </w:tcPr>
          <w:p w14:paraId="494C2271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6" w:type="dxa"/>
          </w:tcPr>
          <w:p w14:paraId="08D22823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Mutare</w:t>
            </w:r>
          </w:p>
        </w:tc>
        <w:tc>
          <w:tcPr>
            <w:tcW w:w="1128" w:type="dxa"/>
          </w:tcPr>
          <w:p w14:paraId="015A8D74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09F13A3D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43EDC5C0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5E67762B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1071" w:type="dxa"/>
          </w:tcPr>
          <w:p w14:paraId="422D39AF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5C0AB980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Ngundu</w:t>
            </w:r>
          </w:p>
        </w:tc>
        <w:tc>
          <w:tcPr>
            <w:tcW w:w="1088" w:type="dxa"/>
          </w:tcPr>
          <w:p w14:paraId="227B55EB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709BD9DB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Ngundu</w:t>
            </w:r>
          </w:p>
        </w:tc>
        <w:tc>
          <w:tcPr>
            <w:tcW w:w="1206" w:type="dxa"/>
          </w:tcPr>
          <w:p w14:paraId="26019D52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26FD28E2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591634A0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17260E0B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13C8389C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1071" w:type="dxa"/>
          </w:tcPr>
          <w:p w14:paraId="033074B2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74F970BB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2066AC40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1DEAD677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6" w:type="dxa"/>
          </w:tcPr>
          <w:p w14:paraId="55324415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046AC3F5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F62358">
              <w:rPr>
                <w:rFonts w:asciiTheme="majorHAnsi" w:hAnsiTheme="majorHAnsi" w:cstheme="majorHAnsi"/>
              </w:rPr>
              <w:t>Shamva</w:t>
            </w:r>
            <w:proofErr w:type="spellEnd"/>
          </w:p>
        </w:tc>
        <w:tc>
          <w:tcPr>
            <w:tcW w:w="1128" w:type="dxa"/>
          </w:tcPr>
          <w:p w14:paraId="0EEC37D1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54C73524" w14:textId="77777777" w:rsidTr="001146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29F5698E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071" w:type="dxa"/>
          </w:tcPr>
          <w:p w14:paraId="46DF30D8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Vic Falls</w:t>
            </w:r>
          </w:p>
        </w:tc>
        <w:tc>
          <w:tcPr>
            <w:tcW w:w="1225" w:type="dxa"/>
          </w:tcPr>
          <w:p w14:paraId="7B61BA83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88" w:type="dxa"/>
          </w:tcPr>
          <w:p w14:paraId="6F3D30F1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Vic Falls</w:t>
            </w:r>
          </w:p>
        </w:tc>
        <w:tc>
          <w:tcPr>
            <w:tcW w:w="1225" w:type="dxa"/>
          </w:tcPr>
          <w:p w14:paraId="198B8969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06" w:type="dxa"/>
          </w:tcPr>
          <w:p w14:paraId="19233E5D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781C389E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6DB5067F" w14:textId="77777777" w:rsidR="00ED38AF" w:rsidRPr="00F62358" w:rsidRDefault="00ED38AF" w:rsidP="0011467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ED38AF" w:rsidRPr="00F62358" w14:paraId="22710387" w14:textId="77777777" w:rsidTr="0011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794E7B6B" w14:textId="77777777" w:rsidR="00ED38AF" w:rsidRPr="00F62358" w:rsidRDefault="00ED38AF" w:rsidP="00114670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1071" w:type="dxa"/>
          </w:tcPr>
          <w:p w14:paraId="52E1B3CD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37BBAA19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Zvishavane</w:t>
            </w:r>
          </w:p>
        </w:tc>
        <w:tc>
          <w:tcPr>
            <w:tcW w:w="1088" w:type="dxa"/>
          </w:tcPr>
          <w:p w14:paraId="357946C4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225" w:type="dxa"/>
          </w:tcPr>
          <w:p w14:paraId="089CA433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Zvishavane</w:t>
            </w:r>
          </w:p>
        </w:tc>
        <w:tc>
          <w:tcPr>
            <w:tcW w:w="1206" w:type="dxa"/>
          </w:tcPr>
          <w:p w14:paraId="7C53E794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62358">
              <w:rPr>
                <w:rFonts w:asciiTheme="majorHAnsi" w:hAnsiTheme="majorHAnsi" w:cstheme="majorHAnsi"/>
              </w:rPr>
              <w:t>Zvishavane</w:t>
            </w:r>
          </w:p>
        </w:tc>
        <w:tc>
          <w:tcPr>
            <w:tcW w:w="1128" w:type="dxa"/>
          </w:tcPr>
          <w:p w14:paraId="39E81BAB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28" w:type="dxa"/>
          </w:tcPr>
          <w:p w14:paraId="187A2F30" w14:textId="77777777" w:rsidR="00ED38AF" w:rsidRPr="00F62358" w:rsidRDefault="00ED38AF" w:rsidP="0011467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64A129A2" w14:textId="77777777" w:rsidR="00ED38AF" w:rsidRPr="00F62358" w:rsidRDefault="00ED38AF" w:rsidP="00ED38AF">
      <w:pPr>
        <w:rPr>
          <w:rFonts w:asciiTheme="majorHAnsi" w:hAnsiTheme="majorHAnsi" w:cstheme="majorHAnsi"/>
          <w:sz w:val="22"/>
          <w:szCs w:val="22"/>
        </w:rPr>
      </w:pPr>
    </w:p>
    <w:p w14:paraId="15C712A8" w14:textId="77777777" w:rsidR="00ED38AF" w:rsidRDefault="00ED38AF" w:rsidP="00ED38AF"/>
    <w:p w14:paraId="6B9FC478" w14:textId="77777777" w:rsidR="00ED38AF" w:rsidRPr="002609D3" w:rsidRDefault="00ED38AF" w:rsidP="00ED38AF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069F214B" w14:textId="77777777" w:rsidR="00ED38AF" w:rsidRDefault="00ED38AF" w:rsidP="00ED38AF">
      <w:pPr>
        <w:rPr>
          <w:rFonts w:asciiTheme="minorHAnsi" w:hAnsiTheme="minorHAnsi" w:cstheme="minorHAnsi"/>
          <w:sz w:val="22"/>
          <w:szCs w:val="22"/>
        </w:rPr>
      </w:pPr>
    </w:p>
    <w:p w14:paraId="4C6713C9" w14:textId="0EA1057D" w:rsidR="00ED38AF" w:rsidRDefault="00ED38AF" w:rsidP="00ED38AF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sectPr w:rsidR="00ED38AF" w:rsidSect="008F5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FD65F9"/>
    <w:multiLevelType w:val="hybridMultilevel"/>
    <w:tmpl w:val="632E60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562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8AF"/>
    <w:rsid w:val="0008625D"/>
    <w:rsid w:val="001A6FE7"/>
    <w:rsid w:val="003A2DFF"/>
    <w:rsid w:val="007618D8"/>
    <w:rsid w:val="0087692B"/>
    <w:rsid w:val="00B94108"/>
    <w:rsid w:val="00CD2639"/>
    <w:rsid w:val="00ED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3C3E1"/>
  <w15:chartTrackingRefBased/>
  <w15:docId w15:val="{2FC4F984-1D30-7D47-B3F9-C2D3BC9E1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8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8AF"/>
    <w:pPr>
      <w:ind w:left="720"/>
      <w:contextualSpacing/>
    </w:pPr>
  </w:style>
  <w:style w:type="table" w:styleId="PlainTable3">
    <w:name w:val="Plain Table 3"/>
    <w:basedOn w:val="TableNormal"/>
    <w:uiPriority w:val="43"/>
    <w:rsid w:val="00ED38A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rriet Jones</cp:lastModifiedBy>
  <cp:revision>2</cp:revision>
  <dcterms:created xsi:type="dcterms:W3CDTF">2025-09-15T11:08:00Z</dcterms:created>
  <dcterms:modified xsi:type="dcterms:W3CDTF">2025-09-15T11:08:00Z</dcterms:modified>
</cp:coreProperties>
</file>